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801"/>
        <w:tblW w:w="9675" w:type="dxa"/>
        <w:tblLayout w:type="fixed"/>
        <w:tblLook w:val="04A0" w:firstRow="1" w:lastRow="0" w:firstColumn="1" w:lastColumn="0" w:noHBand="0" w:noVBand="1"/>
      </w:tblPr>
      <w:tblGrid>
        <w:gridCol w:w="1209"/>
        <w:gridCol w:w="4070"/>
        <w:gridCol w:w="4396"/>
      </w:tblGrid>
      <w:tr w:rsidR="008F247B" w:rsidRPr="008D0B78" w14:paraId="60845CF2" w14:textId="77777777" w:rsidTr="008F247B">
        <w:trPr>
          <w:trHeight w:val="301"/>
        </w:trPr>
        <w:tc>
          <w:tcPr>
            <w:tcW w:w="120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1BC6BFB4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070" w:type="dxa"/>
            <w:tcBorders>
              <w:top w:val="single" w:sz="4" w:space="0" w:color="505050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32B50AB3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orward</w:t>
            </w:r>
          </w:p>
        </w:tc>
        <w:tc>
          <w:tcPr>
            <w:tcW w:w="4396" w:type="dxa"/>
            <w:tcBorders>
              <w:top w:val="single" w:sz="4" w:space="0" w:color="505050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6668323E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verse</w:t>
            </w:r>
          </w:p>
        </w:tc>
      </w:tr>
      <w:tr w:rsidR="008F247B" w:rsidRPr="008D0B78" w14:paraId="6C711EFD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50EE887B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REB1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69F6A4FB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CCGTTGCTTCTGGTTTCG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36242A45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TCTTGCCTGCCTGGTTTCA</w:t>
            </w:r>
          </w:p>
        </w:tc>
      </w:tr>
      <w:tr w:rsidR="008F247B" w:rsidRPr="008D0B78" w14:paraId="2B20EC09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4ABEC745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REB2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13EF898C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GGAGCCACATAGAGGGAGA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677C6D6A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TCGGCATTGTCCAACTGGT</w:t>
            </w:r>
          </w:p>
        </w:tc>
      </w:tr>
      <w:tr w:rsidR="008F247B" w:rsidRPr="008D0B78" w14:paraId="05E6D0B0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290BEC43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REB3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49739BC2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TTTGGCTTGGTACATTTG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732B3E03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CAATGGATTGTATTCACC</w:t>
            </w:r>
          </w:p>
        </w:tc>
      </w:tr>
      <w:tr w:rsidR="008F247B" w:rsidRPr="008D0B78" w14:paraId="67BD1FEB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02E0B33A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RKY1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01486FE5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AAGAGACGGAAGAAAGA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52F96408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ACTACATCCACTTCACTG</w:t>
            </w:r>
          </w:p>
        </w:tc>
      </w:tr>
      <w:tr w:rsidR="008F247B" w:rsidRPr="008D0B78" w14:paraId="638C91EC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5D7E7B06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RKY2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58426A4C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AATCAGGTGATGCAGTAG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06F4CCA4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CCTCATAACCTTGTGATAC</w:t>
            </w:r>
          </w:p>
        </w:tc>
      </w:tr>
      <w:tr w:rsidR="008F247B" w:rsidRPr="008D0B78" w14:paraId="390018AD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22C6F49C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RKY81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45A2D166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AAGAGGATGCTACAAGAG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12480FE6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TAGTGCCTTGGATAAGTAG</w:t>
            </w:r>
          </w:p>
        </w:tc>
      </w:tr>
      <w:tr w:rsidR="008F247B" w:rsidRPr="008D0B78" w14:paraId="3CE4DD6E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53BF7326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REB1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72B14B86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GCAGCCATCTATCTATTC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16AB41E7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TGATTCTCCTCAGCATTC</w:t>
            </w:r>
          </w:p>
        </w:tc>
      </w:tr>
      <w:tr w:rsidR="008F247B" w:rsidRPr="008D0B78" w14:paraId="54464F6D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330FA83E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2a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7AB61FD9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TATGATAGGGCAGCAATC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37F0B30E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CAGTACTTTGTCTCCTTAG</w:t>
            </w:r>
          </w:p>
        </w:tc>
      </w:tr>
      <w:tr w:rsidR="008F247B" w:rsidRPr="008D0B78" w14:paraId="15DAFAD5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2861DCE5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RAS4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4D63FDEE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TGCATGTACTAAGGAGAC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10116AE8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TTCTAGCTTCCCATCTAC</w:t>
            </w:r>
          </w:p>
        </w:tc>
      </w:tr>
      <w:tr w:rsidR="008F247B" w:rsidRPr="008D0B78" w14:paraId="25A909ED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0CD57F9E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PKK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758D99C0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TCTGAAGGTTATCCAGATG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54505448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TGATAGAAAGAGTGGTAGC</w:t>
            </w:r>
          </w:p>
        </w:tc>
      </w:tr>
      <w:tr w:rsidR="008F247B" w:rsidRPr="008D0B78" w14:paraId="7C4F5192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60EE9419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OD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3BB47C77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CATACAAAAATGGTGAAGGCC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1617C4F7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GGATTGTAATGTGGTCCTGTT</w:t>
            </w:r>
          </w:p>
        </w:tc>
      </w:tr>
      <w:tr w:rsidR="008F247B" w:rsidRPr="008D0B78" w14:paraId="1BB23DBC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09F94DB8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T1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3C27531A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GCATACGACACCCCTTTCT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4BABDC52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CGACCAACTGGGATCAACG</w:t>
            </w:r>
          </w:p>
        </w:tc>
      </w:tr>
      <w:tr w:rsidR="008F247B" w:rsidRPr="008D0B78" w14:paraId="7175C19E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1FF7180F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X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6562CB38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GATGGATGTGTCCGTACCTG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1A1B0008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AGTTCGTCGGGAGAGGCTT</w:t>
            </w:r>
          </w:p>
        </w:tc>
      </w:tr>
      <w:tr w:rsidR="008F247B" w:rsidRPr="008D0B78" w14:paraId="1BBA7E7D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4D91CD39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SP70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6D7AE33D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GGAGGTCGATGAAGAGTCG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1E6C8BB4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CACCCAGAGTTTCCAGACC</w:t>
            </w:r>
          </w:p>
        </w:tc>
      </w:tr>
      <w:tr w:rsidR="008F247B" w:rsidRPr="008D0B78" w14:paraId="1EA7F291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5C9345D1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SP90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18EA5CE9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AGGAGGACTACAACAAG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71FB2564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GTTGACTGATATCGAAGG</w:t>
            </w:r>
          </w:p>
        </w:tc>
      </w:tr>
      <w:tr w:rsidR="008F247B" w:rsidRPr="008D0B78" w14:paraId="7D3DF8D8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2C116FC1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IP2-1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33F9191A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TGCGGGTATTTCTGGTGGA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7644DA0D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ATGGGTAGAGGCGCAAGT</w:t>
            </w:r>
          </w:p>
        </w:tc>
      </w:tr>
      <w:tr w:rsidR="008F247B" w:rsidRPr="008D0B78" w14:paraId="034E04CA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4D806882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xA</w:t>
            </w:r>
            <w:proofErr w:type="spellEnd"/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52362EBF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CGTGGGATAGGATTTATG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03AC4855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CTACCAGTTCTTCCTCTC</w:t>
            </w:r>
          </w:p>
        </w:tc>
      </w:tr>
      <w:tr w:rsidR="008F247B" w:rsidRPr="008D0B78" w14:paraId="289738D7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631A6BA8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xB</w:t>
            </w:r>
            <w:proofErr w:type="spellEnd"/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07A107AB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ACAAGAGCTCAGAGATTG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47AFEA5C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TTAAAGTAGGGCGATTAGG</w:t>
            </w:r>
          </w:p>
        </w:tc>
      </w:tr>
      <w:tr w:rsidR="008F247B" w:rsidRPr="008D0B78" w14:paraId="572E93D4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4C6C4C6C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xC</w:t>
            </w:r>
            <w:proofErr w:type="spellEnd"/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71BCAD8A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AGGACTTGATGGTATTGG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6E5A6CF5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GATGTGCATATGACCTAA</w:t>
            </w:r>
          </w:p>
        </w:tc>
      </w:tr>
      <w:tr w:rsidR="008F247B" w:rsidRPr="008D0B78" w14:paraId="560E0F97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30EA12AB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xD</w:t>
            </w:r>
            <w:proofErr w:type="spellEnd"/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1EDAFE1E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AGGGAGCTAAGAGAATTG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52539020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CTTCTCCTCCAAGTTTAG</w:t>
            </w:r>
          </w:p>
        </w:tc>
      </w:tr>
      <w:tr w:rsidR="008F247B" w:rsidRPr="008D0B78" w14:paraId="4926506C" w14:textId="77777777" w:rsidTr="008F247B">
        <w:trPr>
          <w:trHeight w:val="301"/>
        </w:trPr>
        <w:tc>
          <w:tcPr>
            <w:tcW w:w="1209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7478E5E6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CTIN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5D18A4C9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GCACCCCTTAATCCCAAGG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bottom"/>
            <w:hideMark/>
          </w:tcPr>
          <w:p w14:paraId="15769328" w14:textId="77777777" w:rsidR="008F247B" w:rsidRPr="008D0B78" w:rsidRDefault="008F247B" w:rsidP="00B9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D0B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CTGGAATGTGCTGAGGGAT</w:t>
            </w:r>
          </w:p>
        </w:tc>
      </w:tr>
    </w:tbl>
    <w:p w14:paraId="4E6C27C0" w14:textId="53697840" w:rsidR="00B932B2" w:rsidRPr="00B932B2" w:rsidRDefault="00643818" w:rsidP="008D0B78">
      <w:pPr>
        <w:rPr>
          <w:rFonts w:ascii="Times New Roman" w:hAnsi="Times New Roman" w:cs="Times New Roman"/>
          <w:b/>
          <w:bCs/>
        </w:rPr>
      </w:pPr>
      <w:r w:rsidRPr="00643818">
        <w:rPr>
          <w:rFonts w:ascii="Times New Roman" w:hAnsi="Times New Roman" w:cs="Times New Roman"/>
          <w:b/>
          <w:bCs/>
        </w:rPr>
        <w:t xml:space="preserve">Table 1: </w:t>
      </w:r>
      <w:r w:rsidR="00B932B2" w:rsidRPr="00B932B2">
        <w:rPr>
          <w:rFonts w:ascii="Times New Roman" w:hAnsi="Times New Roman" w:cs="Times New Roman"/>
        </w:rPr>
        <w:t>List of primer sequences utilized for the gene expression analyses through RT-PCR analysis. It consists of set of gene name and their sequences which were calculated using Actin-1 (Internal control).</w:t>
      </w:r>
    </w:p>
    <w:sectPr w:rsidR="00B932B2" w:rsidRPr="00B93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877"/>
    <w:rsid w:val="000255FA"/>
    <w:rsid w:val="00031957"/>
    <w:rsid w:val="000327A2"/>
    <w:rsid w:val="000839C4"/>
    <w:rsid w:val="00090BA2"/>
    <w:rsid w:val="000A2A1A"/>
    <w:rsid w:val="000B06DC"/>
    <w:rsid w:val="000D6A61"/>
    <w:rsid w:val="000E487F"/>
    <w:rsid w:val="00122FAC"/>
    <w:rsid w:val="00124BDB"/>
    <w:rsid w:val="00146E64"/>
    <w:rsid w:val="00175C6B"/>
    <w:rsid w:val="001D0B0C"/>
    <w:rsid w:val="002171E8"/>
    <w:rsid w:val="002B5285"/>
    <w:rsid w:val="003110AD"/>
    <w:rsid w:val="003225D8"/>
    <w:rsid w:val="00337D99"/>
    <w:rsid w:val="00347317"/>
    <w:rsid w:val="00352870"/>
    <w:rsid w:val="0037620B"/>
    <w:rsid w:val="003C388E"/>
    <w:rsid w:val="00447D3D"/>
    <w:rsid w:val="00470EAA"/>
    <w:rsid w:val="004E762F"/>
    <w:rsid w:val="005351EB"/>
    <w:rsid w:val="00547EC6"/>
    <w:rsid w:val="005619DA"/>
    <w:rsid w:val="00572522"/>
    <w:rsid w:val="00593FE9"/>
    <w:rsid w:val="00603F7A"/>
    <w:rsid w:val="00623636"/>
    <w:rsid w:val="00642C8D"/>
    <w:rsid w:val="00643818"/>
    <w:rsid w:val="00654557"/>
    <w:rsid w:val="00654CD6"/>
    <w:rsid w:val="006C2CDB"/>
    <w:rsid w:val="00717E1A"/>
    <w:rsid w:val="0073418E"/>
    <w:rsid w:val="0076155D"/>
    <w:rsid w:val="007774C2"/>
    <w:rsid w:val="007A4F49"/>
    <w:rsid w:val="007D1636"/>
    <w:rsid w:val="007E5F4F"/>
    <w:rsid w:val="00894372"/>
    <w:rsid w:val="00894B7C"/>
    <w:rsid w:val="008C7ACF"/>
    <w:rsid w:val="008D0B78"/>
    <w:rsid w:val="008D1EEF"/>
    <w:rsid w:val="008F247B"/>
    <w:rsid w:val="00900397"/>
    <w:rsid w:val="009C7FD5"/>
    <w:rsid w:val="009D7A87"/>
    <w:rsid w:val="009E7F1C"/>
    <w:rsid w:val="00A06AE0"/>
    <w:rsid w:val="00A90B30"/>
    <w:rsid w:val="00B0017D"/>
    <w:rsid w:val="00B932B2"/>
    <w:rsid w:val="00C2572B"/>
    <w:rsid w:val="00C84079"/>
    <w:rsid w:val="00C92A88"/>
    <w:rsid w:val="00D97BB2"/>
    <w:rsid w:val="00DE65DF"/>
    <w:rsid w:val="00E05C87"/>
    <w:rsid w:val="00E21877"/>
    <w:rsid w:val="00E30E51"/>
    <w:rsid w:val="00E33907"/>
    <w:rsid w:val="00E6623A"/>
    <w:rsid w:val="00EA6279"/>
    <w:rsid w:val="00EC53EE"/>
    <w:rsid w:val="00EC7C3A"/>
    <w:rsid w:val="00ED70EA"/>
    <w:rsid w:val="00EE5995"/>
    <w:rsid w:val="00EF60BC"/>
    <w:rsid w:val="00F42039"/>
    <w:rsid w:val="00F6367E"/>
    <w:rsid w:val="00F702CB"/>
    <w:rsid w:val="00FB1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9E58F"/>
  <w15:chartTrackingRefBased/>
  <w15:docId w15:val="{312D1DE6-0CF2-4555-88D7-689775047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18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18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18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18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8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8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8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8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8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STYLE">
    <w:name w:val="MY STYLE"/>
    <w:basedOn w:val="Normal"/>
    <w:link w:val="MYSTYLEChar"/>
    <w:autoRedefine/>
    <w:qFormat/>
    <w:rsid w:val="00090BA2"/>
    <w:rPr>
      <w:rFonts w:ascii="Times New Roman" w:hAnsi="Times New Roman"/>
      <w:sz w:val="24"/>
    </w:rPr>
  </w:style>
  <w:style w:type="character" w:customStyle="1" w:styleId="MYSTYLEChar">
    <w:name w:val="MY STYLE Char"/>
    <w:basedOn w:val="DefaultParagraphFont"/>
    <w:link w:val="MYSTYLE"/>
    <w:rsid w:val="00090BA2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218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18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18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18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8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8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8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8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8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18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1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8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18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18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18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18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18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8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8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187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C7C3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7C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51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1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1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1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3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2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1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1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4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8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9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762630-F268-4418-86C3-80C57A48F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AM PARAMGURU MAHAPATRA</dc:creator>
  <cp:keywords/>
  <dc:description/>
  <cp:lastModifiedBy>Sowbiya Muneer</cp:lastModifiedBy>
  <cp:revision>55</cp:revision>
  <dcterms:created xsi:type="dcterms:W3CDTF">2025-02-13T16:34:00Z</dcterms:created>
  <dcterms:modified xsi:type="dcterms:W3CDTF">2025-02-21T12:28:00Z</dcterms:modified>
</cp:coreProperties>
</file>